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5FF" w:rsidRDefault="005325FF" w:rsidP="005325FF">
      <w:pPr>
        <w:spacing w:before="240" w:line="360" w:lineRule="auto"/>
        <w:jc w:val="both"/>
        <w:rPr>
          <w:color w:val="000000"/>
        </w:rPr>
      </w:pPr>
      <w:r>
        <w:rPr>
          <w:color w:val="000000"/>
        </w:rPr>
        <w:t xml:space="preserve">ONLINE RESOURCE 1: Line drawings of a) macro- and b) </w:t>
      </w:r>
      <w:proofErr w:type="spellStart"/>
      <w:r>
        <w:rPr>
          <w:color w:val="000000"/>
        </w:rPr>
        <w:t>microconidia</w:t>
      </w:r>
      <w:proofErr w:type="spellEnd"/>
      <w:r>
        <w:rPr>
          <w:color w:val="000000"/>
        </w:rPr>
        <w:t xml:space="preserve">. Illustrating how measurements for conidia were done, i) length of </w:t>
      </w:r>
      <w:proofErr w:type="spellStart"/>
      <w:r>
        <w:rPr>
          <w:color w:val="000000"/>
        </w:rPr>
        <w:t>macroconidia</w:t>
      </w:r>
      <w:proofErr w:type="spellEnd"/>
      <w:r>
        <w:rPr>
          <w:color w:val="000000"/>
        </w:rPr>
        <w:t xml:space="preserve">, ii) width of </w:t>
      </w:r>
      <w:proofErr w:type="spellStart"/>
      <w:r>
        <w:rPr>
          <w:color w:val="000000"/>
        </w:rPr>
        <w:t>macroconidia</w:t>
      </w:r>
      <w:proofErr w:type="spellEnd"/>
      <w:r>
        <w:rPr>
          <w:color w:val="000000"/>
        </w:rPr>
        <w:t xml:space="preserve">, iii) length of </w:t>
      </w:r>
      <w:proofErr w:type="spellStart"/>
      <w:r>
        <w:rPr>
          <w:color w:val="000000"/>
        </w:rPr>
        <w:t>microconidia</w:t>
      </w:r>
      <w:proofErr w:type="spellEnd"/>
      <w:r>
        <w:rPr>
          <w:color w:val="000000"/>
        </w:rPr>
        <w:t xml:space="preserve"> and iv) width of </w:t>
      </w:r>
      <w:proofErr w:type="spellStart"/>
      <w:r>
        <w:rPr>
          <w:color w:val="000000"/>
        </w:rPr>
        <w:t>microconidia</w:t>
      </w:r>
      <w:proofErr w:type="spellEnd"/>
    </w:p>
    <w:p w:rsidR="00E637F1" w:rsidRDefault="005325FF" w:rsidP="005325FF">
      <w:r>
        <w:rPr>
          <w:color w:val="000000"/>
        </w:rPr>
        <w:t>ONLINE RESOURCE 2: Epidermal scrapes taken from lesions of affected turtles examined by light microscopy (20 to 50 x objective).</w:t>
      </w:r>
      <w:r w:rsidR="00E637F1">
        <w:rPr>
          <w:color w:val="000000"/>
        </w:rPr>
        <w:t xml:space="preserve"> </w:t>
      </w:r>
      <w:bookmarkStart w:id="0" w:name="_GoBack"/>
      <w:bookmarkEnd w:id="0"/>
      <w:r w:rsidR="00E637F1">
        <w:rPr>
          <w:rFonts w:cstheme="minorHAnsi"/>
        </w:rPr>
        <w:t>©</w:t>
      </w:r>
      <w:r w:rsidR="00E637F1">
        <w:t xml:space="preserve"> </w:t>
      </w:r>
      <w:proofErr w:type="spellStart"/>
      <w:r w:rsidR="00E637F1">
        <w:t>Dr.</w:t>
      </w:r>
      <w:proofErr w:type="spellEnd"/>
      <w:r w:rsidR="00E637F1">
        <w:t xml:space="preserve"> Georgina Cole</w:t>
      </w:r>
    </w:p>
    <w:p w:rsidR="005722A2" w:rsidRDefault="005722A2"/>
    <w:sectPr w:rsidR="005722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5FF"/>
    <w:rsid w:val="00016523"/>
    <w:rsid w:val="000324E3"/>
    <w:rsid w:val="00034670"/>
    <w:rsid w:val="000407E5"/>
    <w:rsid w:val="000446DD"/>
    <w:rsid w:val="00046B54"/>
    <w:rsid w:val="00061A13"/>
    <w:rsid w:val="00066083"/>
    <w:rsid w:val="000717B6"/>
    <w:rsid w:val="000B5014"/>
    <w:rsid w:val="000C2FF2"/>
    <w:rsid w:val="000C4C3B"/>
    <w:rsid w:val="000F6DF0"/>
    <w:rsid w:val="00100018"/>
    <w:rsid w:val="00102988"/>
    <w:rsid w:val="00151D68"/>
    <w:rsid w:val="00152638"/>
    <w:rsid w:val="00153299"/>
    <w:rsid w:val="001621FD"/>
    <w:rsid w:val="00177B8F"/>
    <w:rsid w:val="00180B91"/>
    <w:rsid w:val="001C0F15"/>
    <w:rsid w:val="001F4000"/>
    <w:rsid w:val="001F536B"/>
    <w:rsid w:val="00212F31"/>
    <w:rsid w:val="0023100D"/>
    <w:rsid w:val="00247647"/>
    <w:rsid w:val="00250717"/>
    <w:rsid w:val="00280C47"/>
    <w:rsid w:val="00281DF3"/>
    <w:rsid w:val="002A299E"/>
    <w:rsid w:val="002D4108"/>
    <w:rsid w:val="002E0D31"/>
    <w:rsid w:val="002F4BE8"/>
    <w:rsid w:val="00311709"/>
    <w:rsid w:val="00337801"/>
    <w:rsid w:val="003610B3"/>
    <w:rsid w:val="0036243E"/>
    <w:rsid w:val="00383094"/>
    <w:rsid w:val="003A6795"/>
    <w:rsid w:val="003B413A"/>
    <w:rsid w:val="003C424B"/>
    <w:rsid w:val="003D60AD"/>
    <w:rsid w:val="00416ED7"/>
    <w:rsid w:val="004450EF"/>
    <w:rsid w:val="004942F1"/>
    <w:rsid w:val="0049774E"/>
    <w:rsid w:val="004A3DB1"/>
    <w:rsid w:val="004B03EA"/>
    <w:rsid w:val="004B7E60"/>
    <w:rsid w:val="004C42D1"/>
    <w:rsid w:val="004C58D1"/>
    <w:rsid w:val="004D5883"/>
    <w:rsid w:val="004F2333"/>
    <w:rsid w:val="004F494F"/>
    <w:rsid w:val="005302E2"/>
    <w:rsid w:val="00531BFF"/>
    <w:rsid w:val="00532096"/>
    <w:rsid w:val="005325FF"/>
    <w:rsid w:val="00536779"/>
    <w:rsid w:val="005473C4"/>
    <w:rsid w:val="00567B92"/>
    <w:rsid w:val="005722A2"/>
    <w:rsid w:val="0058085F"/>
    <w:rsid w:val="005D04EE"/>
    <w:rsid w:val="005D6EAE"/>
    <w:rsid w:val="005E2336"/>
    <w:rsid w:val="005F48D2"/>
    <w:rsid w:val="00603970"/>
    <w:rsid w:val="00623411"/>
    <w:rsid w:val="0064069B"/>
    <w:rsid w:val="00640BBC"/>
    <w:rsid w:val="0069051A"/>
    <w:rsid w:val="00693CE1"/>
    <w:rsid w:val="006A181C"/>
    <w:rsid w:val="006B5435"/>
    <w:rsid w:val="006B6CF0"/>
    <w:rsid w:val="006D2E55"/>
    <w:rsid w:val="00702468"/>
    <w:rsid w:val="00703E4D"/>
    <w:rsid w:val="0070483C"/>
    <w:rsid w:val="00706C71"/>
    <w:rsid w:val="0070781E"/>
    <w:rsid w:val="0073476F"/>
    <w:rsid w:val="007363BF"/>
    <w:rsid w:val="007450DE"/>
    <w:rsid w:val="0075253C"/>
    <w:rsid w:val="00760C77"/>
    <w:rsid w:val="00767747"/>
    <w:rsid w:val="00767C49"/>
    <w:rsid w:val="007718D7"/>
    <w:rsid w:val="00774B7E"/>
    <w:rsid w:val="007837D7"/>
    <w:rsid w:val="007A6C4A"/>
    <w:rsid w:val="007C0413"/>
    <w:rsid w:val="007D1FE3"/>
    <w:rsid w:val="007F02F7"/>
    <w:rsid w:val="007F621F"/>
    <w:rsid w:val="00811080"/>
    <w:rsid w:val="00814A5C"/>
    <w:rsid w:val="008175B6"/>
    <w:rsid w:val="00827FFD"/>
    <w:rsid w:val="00833E49"/>
    <w:rsid w:val="00845495"/>
    <w:rsid w:val="008676AA"/>
    <w:rsid w:val="00870E5C"/>
    <w:rsid w:val="00880BCF"/>
    <w:rsid w:val="00882CA0"/>
    <w:rsid w:val="008C2A9A"/>
    <w:rsid w:val="008C3452"/>
    <w:rsid w:val="008E3688"/>
    <w:rsid w:val="008F1D4D"/>
    <w:rsid w:val="00924215"/>
    <w:rsid w:val="00940E69"/>
    <w:rsid w:val="00941DF5"/>
    <w:rsid w:val="0094364B"/>
    <w:rsid w:val="00970134"/>
    <w:rsid w:val="009A3123"/>
    <w:rsid w:val="009A4B0E"/>
    <w:rsid w:val="009E1BF0"/>
    <w:rsid w:val="00A00501"/>
    <w:rsid w:val="00A27402"/>
    <w:rsid w:val="00A27A6E"/>
    <w:rsid w:val="00A319DA"/>
    <w:rsid w:val="00A31C8A"/>
    <w:rsid w:val="00A3293A"/>
    <w:rsid w:val="00A3741E"/>
    <w:rsid w:val="00A56E18"/>
    <w:rsid w:val="00A6765E"/>
    <w:rsid w:val="00A9086A"/>
    <w:rsid w:val="00A9485F"/>
    <w:rsid w:val="00AD4512"/>
    <w:rsid w:val="00AF487A"/>
    <w:rsid w:val="00B03992"/>
    <w:rsid w:val="00B070D5"/>
    <w:rsid w:val="00B24432"/>
    <w:rsid w:val="00B4188F"/>
    <w:rsid w:val="00BE7ABF"/>
    <w:rsid w:val="00BF21DE"/>
    <w:rsid w:val="00BF31A6"/>
    <w:rsid w:val="00C026CB"/>
    <w:rsid w:val="00C12378"/>
    <w:rsid w:val="00C17245"/>
    <w:rsid w:val="00C21AD0"/>
    <w:rsid w:val="00C3165C"/>
    <w:rsid w:val="00C55BBA"/>
    <w:rsid w:val="00C6497A"/>
    <w:rsid w:val="00C7426D"/>
    <w:rsid w:val="00C838CF"/>
    <w:rsid w:val="00C86688"/>
    <w:rsid w:val="00C93D0A"/>
    <w:rsid w:val="00CD67CC"/>
    <w:rsid w:val="00CF3F4C"/>
    <w:rsid w:val="00CF5BB7"/>
    <w:rsid w:val="00D07075"/>
    <w:rsid w:val="00D26DAA"/>
    <w:rsid w:val="00D43864"/>
    <w:rsid w:val="00D61353"/>
    <w:rsid w:val="00D63821"/>
    <w:rsid w:val="00D655B7"/>
    <w:rsid w:val="00D73439"/>
    <w:rsid w:val="00D81AF6"/>
    <w:rsid w:val="00D92DCE"/>
    <w:rsid w:val="00DA043C"/>
    <w:rsid w:val="00DB211C"/>
    <w:rsid w:val="00DB35D3"/>
    <w:rsid w:val="00DE48E2"/>
    <w:rsid w:val="00E16FA4"/>
    <w:rsid w:val="00E550E4"/>
    <w:rsid w:val="00E60F7E"/>
    <w:rsid w:val="00E637F1"/>
    <w:rsid w:val="00E64270"/>
    <w:rsid w:val="00E71109"/>
    <w:rsid w:val="00E71AD1"/>
    <w:rsid w:val="00E85793"/>
    <w:rsid w:val="00E970B7"/>
    <w:rsid w:val="00ED355A"/>
    <w:rsid w:val="00ED54F4"/>
    <w:rsid w:val="00EF09FB"/>
    <w:rsid w:val="00F15DAE"/>
    <w:rsid w:val="00F244E9"/>
    <w:rsid w:val="00F521B0"/>
    <w:rsid w:val="00F75F0F"/>
    <w:rsid w:val="00F81CAA"/>
    <w:rsid w:val="00F81F41"/>
    <w:rsid w:val="00F86E48"/>
    <w:rsid w:val="00F96106"/>
    <w:rsid w:val="00FB203F"/>
    <w:rsid w:val="00FC0465"/>
    <w:rsid w:val="00FC0831"/>
    <w:rsid w:val="00FC1ADA"/>
    <w:rsid w:val="00FE716E"/>
    <w:rsid w:val="00FF7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CB64B"/>
  <w15:chartTrackingRefBased/>
  <w15:docId w15:val="{60DBC914-41F7-44CC-9348-150F9F55B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40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.</dc:creator>
  <cp:keywords/>
  <dc:description/>
  <cp:lastModifiedBy>Tom Steendam</cp:lastModifiedBy>
  <cp:revision>2</cp:revision>
  <dcterms:created xsi:type="dcterms:W3CDTF">2022-04-04T14:54:00Z</dcterms:created>
  <dcterms:modified xsi:type="dcterms:W3CDTF">2022-04-04T14:54:00Z</dcterms:modified>
</cp:coreProperties>
</file>